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F4A" w:rsidRDefault="004E1F4A" w:rsidP="00E056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01600</wp:posOffset>
            </wp:positionH>
            <wp:positionV relativeFrom="paragraph">
              <wp:posOffset>1270</wp:posOffset>
            </wp:positionV>
            <wp:extent cx="5274310" cy="4750513"/>
            <wp:effectExtent l="0" t="0" r="2540" b="0"/>
            <wp:wrapNone/>
            <wp:docPr id="1" name="图片 1" descr="C:\Users\Administrator\Desktop\嫁接 文章 Ms 与图表0719\JPR 投稿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dministrator\Desktop\嫁接 文章 Ms 与图表0719\JPR 投稿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0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Pr="002F351E" w:rsidRDefault="004E1F4A" w:rsidP="004E1F4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2F35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2F351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Pr="002F35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sponse of </w:t>
      </w:r>
      <w:bookmarkStart w:id="0" w:name="OLE_LINK9"/>
      <w:bookmarkStart w:id="1" w:name="OLE_LINK22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yl </w:t>
      </w:r>
      <w:proofErr w:type="spellStart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>jasmonate</w:t>
      </w:r>
      <w:proofErr w:type="spellEnd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>MeJA</w:t>
      </w:r>
      <w:proofErr w:type="spellEnd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0"/>
      <w:bookmarkEnd w:id="1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umula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cold stress </w:t>
      </w:r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2F35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oot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termelon plants grafted onto watermelon (</w:t>
      </w:r>
      <w:r w:rsidRPr="008642B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r w:rsidRPr="008642B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 pumpkin (</w:t>
      </w:r>
      <w:r w:rsidRPr="008642B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, or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leaf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ourd (</w:t>
      </w:r>
      <w:r w:rsidRPr="008642B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/</w:t>
      </w:r>
      <w:proofErr w:type="spellStart"/>
      <w:r w:rsidRPr="008642BF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f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</w:p>
    <w:p w:rsidR="004E1F4A" w:rsidRDefault="004E1F4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1548FBF" wp14:editId="741B573E">
            <wp:simplePos x="0" y="0"/>
            <wp:positionH relativeFrom="column">
              <wp:posOffset>-177800</wp:posOffset>
            </wp:positionH>
            <wp:positionV relativeFrom="paragraph">
              <wp:posOffset>93980</wp:posOffset>
            </wp:positionV>
            <wp:extent cx="5274310" cy="3894455"/>
            <wp:effectExtent l="0" t="0" r="2540" b="0"/>
            <wp:wrapNone/>
            <wp:docPr id="2" name="图片 2" descr="C:\Users\Administrator\Desktop\嫁接 文章 Ms 与图表0719\JPR 投稿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Administrator\Desktop\嫁接 文章 Ms 与图表0719\JPR 投稿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Default="004E1F4A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4E1F4A" w:rsidRPr="00423323" w:rsidRDefault="004E1F4A" w:rsidP="004E1F4A">
      <w:pPr>
        <w:adjustRightInd w:val="0"/>
        <w:snapToGri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31B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331B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Pr="00331B5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331B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31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ffects </w:t>
      </w:r>
      <w:r w:rsidRPr="00331B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F57CB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F57CB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</w:t>
      </w:r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thyl </w:t>
      </w:r>
      <w:proofErr w:type="spellStart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>jasmonate</w:t>
      </w:r>
      <w:proofErr w:type="spellEnd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>MeJA</w:t>
      </w:r>
      <w:proofErr w:type="spellEnd"/>
      <w:r w:rsidRPr="002F351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ntents in leaves of </w:t>
      </w:r>
      <w:r w:rsidRPr="00331B54">
        <w:rPr>
          <w:rFonts w:ascii="Times New Roman" w:hAnsi="Times New Roman" w:cs="Times New Roman"/>
          <w:color w:val="000000" w:themeColor="text1"/>
          <w:sz w:val="24"/>
          <w:szCs w:val="24"/>
        </w:rPr>
        <w:t>self-graft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termelon plants under cold stress</w:t>
      </w:r>
      <w:r w:rsidRPr="00331B5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E1F4A" w:rsidRDefault="004E1F4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E1F4A" w:rsidRDefault="004E1F4A" w:rsidP="00E056BD">
      <w:pPr>
        <w:rPr>
          <w:rFonts w:ascii="Times New Roman" w:hAnsi="Times New Roman" w:cs="Times New Roman"/>
          <w:b/>
          <w:bCs/>
          <w:sz w:val="24"/>
          <w:szCs w:val="24"/>
        </w:rPr>
        <w:sectPr w:rsidR="004E1F4A" w:rsidSect="004E1F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GoBack"/>
      <w:bookmarkEnd w:id="2"/>
    </w:p>
    <w:p w:rsidR="00E056BD" w:rsidRDefault="00E056BD" w:rsidP="00E056BD">
      <w:pPr>
        <w:rPr>
          <w:rFonts w:ascii="Times New Roman" w:hAnsi="Times New Roman" w:cs="Times New Roman"/>
          <w:sz w:val="24"/>
          <w:szCs w:val="24"/>
        </w:rPr>
      </w:pPr>
      <w:r w:rsidRPr="0046131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46131A">
        <w:rPr>
          <w:rFonts w:ascii="Times New Roman" w:hAnsi="Times New Roman" w:cs="Times New Roman"/>
          <w:sz w:val="24"/>
          <w:szCs w:val="24"/>
        </w:rPr>
        <w:t xml:space="preserve"> Primers used for Real-time PCR analysis</w:t>
      </w:r>
    </w:p>
    <w:p w:rsidR="00E056BD" w:rsidRPr="0046131A" w:rsidRDefault="00E056BD" w:rsidP="00E05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827"/>
        <w:gridCol w:w="3686"/>
        <w:gridCol w:w="4909"/>
      </w:tblGrid>
      <w:tr w:rsidR="00E056BD" w:rsidTr="00E056BD">
        <w:tc>
          <w:tcPr>
            <w:tcW w:w="1526" w:type="dxa"/>
          </w:tcPr>
          <w:p w:rsidR="00E056BD" w:rsidRPr="0046131A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46131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 ID or accessions</w:t>
            </w:r>
          </w:p>
        </w:tc>
        <w:tc>
          <w:tcPr>
            <w:tcW w:w="3827" w:type="dxa"/>
          </w:tcPr>
          <w:p w:rsidR="00E056BD" w:rsidRPr="0046131A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6131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orward sequence (5’-3’)</w:t>
            </w:r>
          </w:p>
          <w:p w:rsidR="00E056BD" w:rsidRPr="0046131A" w:rsidRDefault="00E056BD" w:rsidP="00E12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</w:tcPr>
          <w:p w:rsidR="00E056BD" w:rsidRPr="0046131A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46131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reverse</w:t>
            </w:r>
            <w:proofErr w:type="spellEnd"/>
            <w:r w:rsidRPr="0046131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sequence (5’-3’)</w:t>
            </w:r>
          </w:p>
          <w:p w:rsidR="00E056BD" w:rsidRPr="0046131A" w:rsidRDefault="00E056BD" w:rsidP="00E12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09" w:type="dxa"/>
          </w:tcPr>
          <w:p w:rsidR="00E056BD" w:rsidRPr="0046131A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46131A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 description</w:t>
            </w:r>
          </w:p>
          <w:p w:rsidR="00E056BD" w:rsidRPr="0046131A" w:rsidRDefault="00E056BD" w:rsidP="00E12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056BD" w:rsidTr="00E056BD">
        <w:tc>
          <w:tcPr>
            <w:tcW w:w="1526" w:type="dxa"/>
          </w:tcPr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07792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06212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11488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10664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12536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017196</w:t>
            </w:r>
          </w:p>
          <w:p w:rsidR="00E056BD" w:rsidRDefault="00E056BD" w:rsidP="00E056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la011409</w:t>
            </w:r>
          </w:p>
        </w:tc>
        <w:tc>
          <w:tcPr>
            <w:tcW w:w="3827" w:type="dxa"/>
          </w:tcPr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TGTATGTTGCCATCCAG</w:t>
            </w:r>
          </w:p>
          <w:p w:rsidR="00E056BD" w:rsidRDefault="00E056BD" w:rsidP="00E056BD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CTGACGACTCAAGGACGGAA</w:t>
            </w:r>
          </w:p>
          <w:p w:rsidR="00E056BD" w:rsidRDefault="00E056BD" w:rsidP="00E056BD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GGCGAATGAGTGTAAGGAT</w:t>
            </w:r>
          </w:p>
          <w:p w:rsidR="00E056BD" w:rsidRDefault="00E056BD" w:rsidP="00E056BD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GCCACCAAGGGAGTCATTCA</w:t>
            </w:r>
          </w:p>
          <w:p w:rsidR="00E056BD" w:rsidRDefault="00E056BD" w:rsidP="00E056BD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AACCAACAATCGCCAGAGA</w:t>
            </w:r>
          </w:p>
          <w:p w:rsidR="00E056BD" w:rsidRDefault="00E056BD" w:rsidP="00E056BD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GAGGTAGCGGAAATGGACGA</w:t>
            </w:r>
          </w:p>
          <w:p w:rsidR="00E056BD" w:rsidRPr="00E056BD" w:rsidRDefault="00E056BD" w:rsidP="00E056BD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GACATTCTGCTGGTGCTGGA</w:t>
            </w:r>
          </w:p>
        </w:tc>
        <w:tc>
          <w:tcPr>
            <w:tcW w:w="3686" w:type="dxa"/>
          </w:tcPr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TAGCATGGGGTAGAGCA</w:t>
            </w:r>
          </w:p>
          <w:p w:rsidR="00E056BD" w:rsidRDefault="00E056BD" w:rsidP="00E056BD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GAGGTGGAGGCAACATCAT</w:t>
            </w:r>
          </w:p>
          <w:p w:rsidR="00E056BD" w:rsidRDefault="00E056BD" w:rsidP="00E056BD">
            <w:pPr>
              <w:tabs>
                <w:tab w:val="left" w:pos="1075"/>
              </w:tabs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GCAAGCAACATCGGCATAT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CAGCAGTGGACCTTGAAAC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TTCGCCAGTCGGTTTAGAA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TTGCTATCAACGCCGACCT</w:t>
            </w:r>
          </w:p>
          <w:p w:rsidR="00E056BD" w:rsidRDefault="00E056BD" w:rsidP="00E056B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GACGCCATTGCTCTTACTGCT</w:t>
            </w:r>
          </w:p>
        </w:tc>
        <w:tc>
          <w:tcPr>
            <w:tcW w:w="4909" w:type="dxa"/>
          </w:tcPr>
          <w:p w:rsidR="00E056BD" w:rsidRDefault="00E056BD" w:rsidP="00E056BD"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β-actin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  <w:i/>
              </w:rPr>
            </w:pPr>
            <w:r w:rsidRPr="00E056BD">
              <w:rPr>
                <w:rFonts w:ascii="Times New Roman" w:hAnsi="Times New Roman"/>
                <w:i/>
              </w:rPr>
              <w:t>C-repeat binding factor</w:t>
            </w:r>
            <w:r>
              <w:rPr>
                <w:rFonts w:ascii="Times New Roman" w:hAnsi="Times New Roman" w:hint="eastAsia"/>
                <w:i/>
              </w:rPr>
              <w:t xml:space="preserve"> (</w:t>
            </w:r>
            <w:r>
              <w:rPr>
                <w:rFonts w:ascii="Times New Roman" w:hAnsi="Times New Roman"/>
                <w:i/>
              </w:rPr>
              <w:t>CBF</w:t>
            </w:r>
            <w:r>
              <w:rPr>
                <w:rFonts w:ascii="Times New Roman" w:hAnsi="Times New Roman" w:hint="eastAsia"/>
                <w:i/>
              </w:rPr>
              <w:t xml:space="preserve">) </w:t>
            </w:r>
            <w:r>
              <w:rPr>
                <w:rFonts w:ascii="Times New Roman" w:hAnsi="Times New Roman"/>
                <w:i/>
              </w:rPr>
              <w:t>1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BF2</w:t>
            </w:r>
          </w:p>
          <w:p w:rsidR="00E056BD" w:rsidRDefault="00E056BD" w:rsidP="00E056BD">
            <w:pPr>
              <w:jc w:val="left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</w:rPr>
              <w:t>A</w:t>
            </w:r>
            <w:r w:rsidRPr="00F521A3">
              <w:rPr>
                <w:rFonts w:ascii="Times New Roman" w:hAnsi="Times New Roman" w:cs="Times New Roman"/>
                <w:i/>
                <w:sz w:val="24"/>
              </w:rPr>
              <w:t>cetylserotonin</w:t>
            </w:r>
            <w:proofErr w:type="spellEnd"/>
            <w:r w:rsidRPr="00F521A3">
              <w:rPr>
                <w:rFonts w:ascii="Times New Roman" w:hAnsi="Times New Roman" w:cs="Times New Roman"/>
                <w:i/>
                <w:sz w:val="24"/>
              </w:rPr>
              <w:t xml:space="preserve"> methyltransferase</w:t>
            </w:r>
            <w:r>
              <w:rPr>
                <w:rFonts w:ascii="Times New Roman" w:hAnsi="Times New Roman"/>
                <w:i/>
              </w:rPr>
              <w:t xml:space="preserve"> </w:t>
            </w:r>
          </w:p>
          <w:p w:rsidR="00E056BD" w:rsidRDefault="00E056BD" w:rsidP="00E056BD">
            <w:pPr>
              <w:jc w:val="lef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3C4F58">
              <w:rPr>
                <w:rFonts w:ascii="Times New Roman" w:hAnsi="Times New Roman" w:cs="Times New Roman"/>
                <w:i/>
                <w:sz w:val="24"/>
              </w:rPr>
              <w:t>Jasmonate</w:t>
            </w:r>
            <w:proofErr w:type="spellEnd"/>
            <w:r w:rsidRPr="003C4F58">
              <w:rPr>
                <w:rFonts w:ascii="Times New Roman" w:hAnsi="Times New Roman" w:cs="Times New Roman"/>
                <w:i/>
                <w:sz w:val="24"/>
              </w:rPr>
              <w:t xml:space="preserve"> ZIM-Domain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 xml:space="preserve"> 1</w:t>
            </w:r>
          </w:p>
          <w:p w:rsidR="00E056BD" w:rsidRPr="0046131A" w:rsidRDefault="00E056BD" w:rsidP="00E056BD">
            <w:pPr>
              <w:jc w:val="left"/>
              <w:rPr>
                <w:rFonts w:ascii="Times New Roman" w:hAnsi="Times New Roman" w:cs="Times New Roman"/>
              </w:rPr>
            </w:pPr>
            <w:r w:rsidRPr="000D3A5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spiratory burst oxidase homolog</w:t>
            </w:r>
            <w:r w:rsidRPr="000D3A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D3A5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BOH</w:t>
            </w:r>
            <w:r w:rsidRPr="000D3A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 w:rsidRPr="000D3A5A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i/>
              </w:rPr>
              <w:t xml:space="preserve"> RBOHF</w:t>
            </w:r>
          </w:p>
        </w:tc>
      </w:tr>
    </w:tbl>
    <w:p w:rsidR="006F7136" w:rsidRDefault="006F7136"/>
    <w:sectPr w:rsidR="006F7136" w:rsidSect="00E056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DD4" w:rsidRDefault="009E5DD4" w:rsidP="00E056BD">
      <w:r>
        <w:separator/>
      </w:r>
    </w:p>
  </w:endnote>
  <w:endnote w:type="continuationSeparator" w:id="0">
    <w:p w:rsidR="009E5DD4" w:rsidRDefault="009E5DD4" w:rsidP="00E0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DD4" w:rsidRDefault="009E5DD4" w:rsidP="00E056BD">
      <w:r>
        <w:separator/>
      </w:r>
    </w:p>
  </w:footnote>
  <w:footnote w:type="continuationSeparator" w:id="0">
    <w:p w:rsidR="009E5DD4" w:rsidRDefault="009E5DD4" w:rsidP="00E0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91E"/>
    <w:rsid w:val="0012348A"/>
    <w:rsid w:val="004E1F4A"/>
    <w:rsid w:val="006F7136"/>
    <w:rsid w:val="009E5DD4"/>
    <w:rsid w:val="00D4291E"/>
    <w:rsid w:val="00E0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56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56BD"/>
    <w:rPr>
      <w:sz w:val="18"/>
      <w:szCs w:val="18"/>
    </w:rPr>
  </w:style>
  <w:style w:type="table" w:styleId="a5">
    <w:name w:val="Table Grid"/>
    <w:basedOn w:val="a1"/>
    <w:uiPriority w:val="39"/>
    <w:rsid w:val="00E05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E1F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E1F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56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56BD"/>
    <w:rPr>
      <w:sz w:val="18"/>
      <w:szCs w:val="18"/>
    </w:rPr>
  </w:style>
  <w:style w:type="table" w:styleId="a5">
    <w:name w:val="Table Grid"/>
    <w:basedOn w:val="a1"/>
    <w:uiPriority w:val="39"/>
    <w:rsid w:val="00E05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4E1F4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E1F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56</Words>
  <Characters>894</Characters>
  <Application>Microsoft Office Word</Application>
  <DocSecurity>0</DocSecurity>
  <Lines>7</Lines>
  <Paragraphs>2</Paragraphs>
  <ScaleCrop>false</ScaleCrop>
  <Company>china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j</cp:lastModifiedBy>
  <cp:revision>3</cp:revision>
  <dcterms:created xsi:type="dcterms:W3CDTF">2020-07-07T11:58:00Z</dcterms:created>
  <dcterms:modified xsi:type="dcterms:W3CDTF">2020-07-20T07:35:00Z</dcterms:modified>
</cp:coreProperties>
</file>